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9F9BD" w14:textId="7EC8784A" w:rsidR="003F3180" w:rsidRPr="00CB6577" w:rsidRDefault="00046E47" w:rsidP="003F3180">
      <w:pPr>
        <w:pStyle w:val="1"/>
        <w:rPr>
          <w:rFonts w:ascii="Times New Roman" w:hAnsi="Times New Roman" w:cs="Times New Roman"/>
          <w:sz w:val="24"/>
          <w:szCs w:val="24"/>
        </w:rPr>
      </w:pPr>
      <w:bookmarkStart w:id="0" w:name="_Hlk106805213"/>
      <w:r w:rsidRPr="00046E47">
        <w:rPr>
          <w:rFonts w:ascii="Times New Roman" w:hAnsi="Times New Roman" w:cs="Times New Roman"/>
          <w:sz w:val="24"/>
          <w:szCs w:val="24"/>
        </w:rPr>
        <w:t>The association between altitude and serum folate levels in Tibetan adults on the Tibetan plateau</w:t>
      </w:r>
      <w:bookmarkEnd w:id="0"/>
      <w:r w:rsidR="003F3180" w:rsidRPr="00CB657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695F520" w14:textId="77777777" w:rsidR="0077012A" w:rsidRPr="00A7078C" w:rsidRDefault="0077012A" w:rsidP="0077012A">
      <w:pPr>
        <w:pStyle w:val="AuthorList"/>
      </w:pPr>
      <w:bookmarkStart w:id="1" w:name="_Hlk95471008"/>
      <w:r w:rsidRPr="00A7078C">
        <w:t>Shaoli Yao</w:t>
      </w:r>
      <w:r w:rsidRPr="00A7078C">
        <w:rPr>
          <w:vertAlign w:val="superscript"/>
        </w:rPr>
        <w:t>1</w:t>
      </w:r>
      <w:r>
        <w:rPr>
          <w:rFonts w:hint="eastAsia"/>
          <w:vertAlign w:val="superscript"/>
          <w:lang w:eastAsia="zh-CN"/>
        </w:rPr>
        <w:t>#</w:t>
      </w:r>
      <w:r w:rsidRPr="00A7078C">
        <w:rPr>
          <w:vertAlign w:val="superscript"/>
        </w:rPr>
        <w:t>*</w:t>
      </w:r>
      <w:r w:rsidRPr="00A7078C">
        <w:t xml:space="preserve">, </w:t>
      </w:r>
      <w:proofErr w:type="spellStart"/>
      <w:r>
        <w:t>X</w:t>
      </w:r>
      <w:r>
        <w:rPr>
          <w:rFonts w:hint="eastAsia"/>
          <w:lang w:eastAsia="zh-CN"/>
        </w:rPr>
        <w:t>iwen</w:t>
      </w:r>
      <w:proofErr w:type="spellEnd"/>
      <w:r>
        <w:t xml:space="preserve"> C</w:t>
      </w:r>
      <w:r>
        <w:rPr>
          <w:rFonts w:hint="eastAsia"/>
          <w:lang w:eastAsia="zh-CN"/>
        </w:rPr>
        <w:t>hen</w:t>
      </w:r>
      <w:r w:rsidRPr="00E35946">
        <w:rPr>
          <w:rFonts w:hint="eastAsia"/>
          <w:vertAlign w:val="superscript"/>
          <w:lang w:eastAsia="zh-CN"/>
        </w:rPr>
        <w:t>#</w:t>
      </w:r>
      <w:r w:rsidRPr="00B52022">
        <w:rPr>
          <w:vertAlign w:val="superscript"/>
          <w:lang w:eastAsia="zh-CN"/>
        </w:rPr>
        <w:t>2</w:t>
      </w:r>
      <w:r>
        <w:t xml:space="preserve">, </w:t>
      </w:r>
      <w:r w:rsidRPr="00A7078C">
        <w:t>Yao Zhou</w:t>
      </w:r>
      <w:r w:rsidRPr="00A7078C">
        <w:rPr>
          <w:vertAlign w:val="superscript"/>
        </w:rPr>
        <w:t>1</w:t>
      </w:r>
      <w:r w:rsidRPr="00A7078C">
        <w:t>, Li Xu</w:t>
      </w:r>
      <w:r w:rsidRPr="00A7078C">
        <w:rPr>
          <w:vertAlign w:val="superscript"/>
        </w:rPr>
        <w:t>1</w:t>
      </w:r>
      <w:r w:rsidRPr="00A7078C">
        <w:t>, Qi Zhang</w:t>
      </w:r>
      <w:r w:rsidRPr="00A7078C">
        <w:rPr>
          <w:vertAlign w:val="superscript"/>
        </w:rPr>
        <w:t>1</w:t>
      </w:r>
      <w:r w:rsidRPr="00A7078C">
        <w:t xml:space="preserve">, </w:t>
      </w:r>
      <w:proofErr w:type="spellStart"/>
      <w:r w:rsidRPr="00A7078C">
        <w:t>Shimin</w:t>
      </w:r>
      <w:proofErr w:type="spellEnd"/>
      <w:r w:rsidRPr="00A7078C">
        <w:t xml:space="preserve"> Bao</w:t>
      </w:r>
      <w:r w:rsidRPr="00A7078C">
        <w:rPr>
          <w:vertAlign w:val="superscript"/>
        </w:rPr>
        <w:t>1</w:t>
      </w:r>
      <w:r w:rsidRPr="00A7078C">
        <w:t xml:space="preserve">, </w:t>
      </w:r>
      <w:proofErr w:type="spellStart"/>
      <w:r w:rsidRPr="00A7078C">
        <w:t>Huiru</w:t>
      </w:r>
      <w:proofErr w:type="spellEnd"/>
      <w:r w:rsidRPr="00A7078C">
        <w:t xml:space="preserve"> Feng</w:t>
      </w:r>
      <w:r w:rsidRPr="00A7078C">
        <w:rPr>
          <w:vertAlign w:val="superscript"/>
        </w:rPr>
        <w:t>1</w:t>
      </w:r>
      <w:r w:rsidRPr="00A7078C">
        <w:t xml:space="preserve">, </w:t>
      </w:r>
      <w:proofErr w:type="spellStart"/>
      <w:r w:rsidRPr="00A7078C">
        <w:t>Weihong</w:t>
      </w:r>
      <w:proofErr w:type="spellEnd"/>
      <w:r w:rsidRPr="00A7078C">
        <w:t xml:space="preserve"> Ge</w:t>
      </w:r>
      <w:r w:rsidRPr="00A7078C">
        <w:rPr>
          <w:vertAlign w:val="superscript"/>
        </w:rPr>
        <w:t>1</w:t>
      </w:r>
    </w:p>
    <w:bookmarkEnd w:id="1"/>
    <w:p w14:paraId="050802AB" w14:textId="77777777" w:rsidR="0077012A" w:rsidRDefault="0077012A" w:rsidP="0077012A">
      <w:pPr>
        <w:rPr>
          <w:rFonts w:ascii="Times New Roman" w:hAnsi="Times New Roman" w:cs="Times New Roman"/>
          <w:sz w:val="24"/>
          <w:szCs w:val="24"/>
        </w:rPr>
      </w:pPr>
      <w:r w:rsidRPr="00A7078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7078C">
        <w:rPr>
          <w:rFonts w:ascii="Times New Roman" w:hAnsi="Times New Roman" w:cs="Times New Roman"/>
          <w:sz w:val="24"/>
          <w:szCs w:val="24"/>
        </w:rPr>
        <w:t xml:space="preserve"> Department of </w:t>
      </w:r>
      <w:r>
        <w:rPr>
          <w:rFonts w:ascii="Times New Roman" w:hAnsi="Times New Roman" w:cs="Times New Roman"/>
          <w:sz w:val="24"/>
          <w:szCs w:val="24"/>
        </w:rPr>
        <w:t>Neurology</w:t>
      </w:r>
      <w:r w:rsidRPr="00A7078C">
        <w:rPr>
          <w:rFonts w:ascii="Times New Roman" w:hAnsi="Times New Roman" w:cs="Times New Roman"/>
          <w:sz w:val="24"/>
          <w:szCs w:val="24"/>
        </w:rPr>
        <w:t>, Hospital of Chengdu Office of People's Government of Tibet Autonomous Region, Chengdu, Sichuan, China</w:t>
      </w:r>
    </w:p>
    <w:p w14:paraId="1F5B0C8D" w14:textId="77777777" w:rsidR="0077012A" w:rsidRDefault="0077012A" w:rsidP="0077012A">
      <w:pPr>
        <w:rPr>
          <w:rFonts w:ascii="Times New Roman" w:hAnsi="Times New Roman" w:cs="Times New Roman"/>
          <w:sz w:val="24"/>
          <w:szCs w:val="24"/>
        </w:rPr>
      </w:pPr>
    </w:p>
    <w:p w14:paraId="02FD3A12" w14:textId="77777777" w:rsidR="0077012A" w:rsidRDefault="0077012A" w:rsidP="0077012A">
      <w:pPr>
        <w:rPr>
          <w:rFonts w:ascii="Times New Roman" w:hAnsi="Times New Roman" w:cs="Times New Roman"/>
          <w:sz w:val="24"/>
          <w:szCs w:val="24"/>
        </w:rPr>
      </w:pPr>
      <w:r w:rsidRPr="008B6346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8B6346">
        <w:rPr>
          <w:rFonts w:ascii="Times New Roman" w:hAnsi="Times New Roman" w:cs="Times New Roman"/>
          <w:sz w:val="24"/>
          <w:szCs w:val="24"/>
        </w:rPr>
        <w:t xml:space="preserve"> </w:t>
      </w:r>
      <w:r w:rsidRPr="009A7747">
        <w:rPr>
          <w:rFonts w:ascii="Times New Roman" w:hAnsi="Times New Roman" w:cs="Times New Roman"/>
          <w:sz w:val="24"/>
          <w:szCs w:val="24"/>
        </w:rPr>
        <w:t xml:space="preserve">Department of </w:t>
      </w:r>
      <w:r>
        <w:rPr>
          <w:rFonts w:ascii="Times New Roman" w:hAnsi="Times New Roman" w:cs="Times New Roman"/>
          <w:sz w:val="24"/>
          <w:szCs w:val="24"/>
        </w:rPr>
        <w:t>Neurology</w:t>
      </w:r>
      <w:r w:rsidRPr="009A7747">
        <w:rPr>
          <w:rFonts w:ascii="Times New Roman" w:hAnsi="Times New Roman" w:cs="Times New Roman"/>
          <w:sz w:val="24"/>
          <w:szCs w:val="24"/>
        </w:rPr>
        <w:t>, The Second Affiliated Hospital of Chengdu Medical College, China National Nuclear Corporation 416 Hospital, Chengdu, Sichuan, China</w:t>
      </w:r>
    </w:p>
    <w:p w14:paraId="47A96489" w14:textId="77777777" w:rsidR="0077012A" w:rsidRPr="008B6346" w:rsidRDefault="0077012A" w:rsidP="0077012A">
      <w:pPr>
        <w:rPr>
          <w:rFonts w:ascii="Times New Roman" w:hAnsi="Times New Roman" w:cs="Times New Roman"/>
          <w:sz w:val="24"/>
          <w:szCs w:val="24"/>
        </w:rPr>
      </w:pPr>
    </w:p>
    <w:p w14:paraId="4882A4C0" w14:textId="77777777" w:rsidR="0077012A" w:rsidRPr="00D53222" w:rsidRDefault="0077012A" w:rsidP="0077012A">
      <w:pPr>
        <w:rPr>
          <w:rFonts w:ascii="Times New Roman" w:hAnsi="Times New Roman" w:cs="Times New Roman"/>
          <w:sz w:val="24"/>
          <w:szCs w:val="24"/>
        </w:rPr>
      </w:pPr>
      <w:r w:rsidRPr="00D53222"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haol</w:t>
      </w:r>
      <w:r>
        <w:rPr>
          <w:rFonts w:ascii="Times New Roman" w:hAnsi="Times New Roman" w:cs="Times New Roman"/>
          <w:sz w:val="24"/>
          <w:szCs w:val="24"/>
        </w:rPr>
        <w:t xml:space="preserve">i Yao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Xiw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en contributed equally to this work</w:t>
      </w:r>
    </w:p>
    <w:p w14:paraId="56F74772" w14:textId="77777777" w:rsidR="0077012A" w:rsidRPr="00A7078C" w:rsidRDefault="0077012A" w:rsidP="0077012A">
      <w:pPr>
        <w:rPr>
          <w:rFonts w:ascii="Times New Roman" w:hAnsi="Times New Roman" w:cs="Times New Roman"/>
          <w:b/>
          <w:sz w:val="24"/>
          <w:szCs w:val="24"/>
        </w:rPr>
      </w:pPr>
    </w:p>
    <w:p w14:paraId="677CB741" w14:textId="77777777" w:rsidR="0077012A" w:rsidRPr="00A7078C" w:rsidRDefault="0077012A" w:rsidP="0077012A">
      <w:pPr>
        <w:rPr>
          <w:rFonts w:ascii="Times New Roman" w:hAnsi="Times New Roman" w:cs="Times New Roman"/>
          <w:sz w:val="24"/>
          <w:szCs w:val="24"/>
        </w:rPr>
      </w:pPr>
      <w:r w:rsidRPr="00A7078C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Pr="00A7078C">
        <w:rPr>
          <w:rFonts w:ascii="Times New Roman" w:hAnsi="Times New Roman" w:cs="Times New Roman"/>
          <w:b/>
          <w:sz w:val="24"/>
          <w:szCs w:val="24"/>
        </w:rPr>
        <w:br/>
      </w:r>
      <w:r w:rsidRPr="00A7078C">
        <w:rPr>
          <w:rFonts w:ascii="Times New Roman" w:hAnsi="Times New Roman" w:cs="Times New Roman"/>
          <w:sz w:val="24"/>
          <w:szCs w:val="24"/>
        </w:rPr>
        <w:t>Corresponding Author</w:t>
      </w:r>
      <w:r w:rsidRPr="00A7078C">
        <w:rPr>
          <w:rFonts w:ascii="Times New Roman" w:hAnsi="Times New Roman" w:cs="Times New Roman"/>
          <w:sz w:val="24"/>
          <w:szCs w:val="24"/>
        </w:rPr>
        <w:br/>
      </w:r>
      <w:proofErr w:type="gramStart"/>
      <w:r w:rsidRPr="00A7078C">
        <w:rPr>
          <w:rFonts w:ascii="Times New Roman" w:hAnsi="Times New Roman" w:cs="Times New Roman"/>
          <w:sz w:val="24"/>
          <w:szCs w:val="24"/>
        </w:rPr>
        <w:t>E-mail:185540534@qq.com</w:t>
      </w:r>
      <w:proofErr w:type="gramEnd"/>
    </w:p>
    <w:p w14:paraId="285D2947" w14:textId="77777777" w:rsidR="003F3180" w:rsidRPr="0077012A" w:rsidRDefault="003F3180" w:rsidP="00810D4C">
      <w:pPr>
        <w:pStyle w:val="1"/>
      </w:pPr>
    </w:p>
    <w:p w14:paraId="79840D9F" w14:textId="77777777" w:rsidR="003F3180" w:rsidRDefault="003F3180">
      <w:pPr>
        <w:widowControl/>
        <w:jc w:val="left"/>
        <w:rPr>
          <w:b/>
          <w:bCs/>
          <w:kern w:val="44"/>
          <w:sz w:val="44"/>
          <w:szCs w:val="44"/>
        </w:rPr>
      </w:pPr>
      <w:r>
        <w:br w:type="page"/>
      </w:r>
    </w:p>
    <w:p w14:paraId="28168F27" w14:textId="19054064" w:rsidR="00142895" w:rsidRDefault="00810D4C" w:rsidP="00810D4C">
      <w:pPr>
        <w:pStyle w:val="1"/>
      </w:pPr>
      <w:r>
        <w:lastRenderedPageBreak/>
        <w:t>S</w:t>
      </w:r>
      <w:r>
        <w:rPr>
          <w:rFonts w:hint="eastAsia"/>
        </w:rPr>
        <w:t>upplementary</w:t>
      </w:r>
      <w:r>
        <w:t xml:space="preserve"> </w:t>
      </w:r>
      <w:r w:rsidR="00B2411D">
        <w:t>T</w:t>
      </w:r>
      <w:r>
        <w:rPr>
          <w:rFonts w:hint="eastAsia"/>
        </w:rPr>
        <w:t>able</w:t>
      </w:r>
      <w:r>
        <w:t xml:space="preserve"> S1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3448"/>
        <w:gridCol w:w="3063"/>
        <w:gridCol w:w="1795"/>
      </w:tblGrid>
      <w:tr w:rsidR="00B2411D" w:rsidRPr="00B2411D" w14:paraId="5801B2AD" w14:textId="77777777" w:rsidTr="00B2411D">
        <w:trPr>
          <w:trHeight w:val="310"/>
        </w:trPr>
        <w:tc>
          <w:tcPr>
            <w:tcW w:w="83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DE75D" w14:textId="0EE81D9D" w:rsidR="00B2411D" w:rsidRPr="00B2411D" w:rsidRDefault="00B2411D" w:rsidP="00B241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ble</w:t>
            </w:r>
            <w:r w:rsidR="00C37B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1</w:t>
            </w: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inear univariate regression analysis of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eru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late leve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s the dependent variabl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B2411D" w:rsidRPr="00B2411D" w14:paraId="610F45BA" w14:textId="77777777" w:rsidTr="00B2411D">
        <w:trPr>
          <w:trHeight w:val="310"/>
        </w:trPr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07329" w14:textId="77777777" w:rsidR="00B2411D" w:rsidRPr="00B2411D" w:rsidRDefault="00B2411D" w:rsidP="00B241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EBD57" w14:textId="54CEEB66" w:rsidR="00B2411D" w:rsidRPr="00B2411D" w:rsidRDefault="0077012A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7012A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  <w:r w:rsidRPr="00D770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B2411D" w:rsidRPr="00D770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95%</w:t>
            </w:r>
            <w:r w:rsidR="006228A2" w:rsidRPr="00D770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; </w:t>
            </w:r>
            <w:r w:rsidR="00B2411D" w:rsidRPr="00D770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I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29D73" w14:textId="77777777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241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B2411D" w:rsidRPr="00B2411D" w14:paraId="6D015695" w14:textId="77777777" w:rsidTr="00B2411D">
        <w:trPr>
          <w:trHeight w:val="31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E1A4" w14:textId="77777777" w:rsidR="00B2411D" w:rsidRPr="00B2411D" w:rsidRDefault="00B2411D" w:rsidP="00B241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titude per500 meter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07B9" w14:textId="43EFF47C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4 (-0.71</w:t>
            </w:r>
            <w:r w:rsidR="00A118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; </w:t>
            </w: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16)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386B" w14:textId="77777777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B2411D" w:rsidRPr="00B2411D" w14:paraId="5CFA407B" w14:textId="77777777" w:rsidTr="00B2411D">
        <w:trPr>
          <w:trHeight w:val="34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79AE" w14:textId="325D7A6B" w:rsidR="00B2411D" w:rsidRPr="00B2411D" w:rsidRDefault="00B2411D" w:rsidP="00B241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MI,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B241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g/m</w:t>
            </w:r>
            <w:r w:rsidRPr="00B2411D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E33F" w14:textId="7AAD7246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 (-0.09</w:t>
            </w:r>
            <w:r w:rsidR="00A118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; </w:t>
            </w: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)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DC54" w14:textId="77777777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8</w:t>
            </w:r>
          </w:p>
        </w:tc>
      </w:tr>
      <w:tr w:rsidR="00B2411D" w:rsidRPr="00B2411D" w14:paraId="63095CB9" w14:textId="77777777" w:rsidTr="00B2411D">
        <w:trPr>
          <w:trHeight w:val="31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90D8" w14:textId="472E2713" w:rsidR="00B2411D" w:rsidRPr="00B2411D" w:rsidRDefault="00B2411D" w:rsidP="00B241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,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B241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ears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6000" w14:textId="52DB2AD4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 (0</w:t>
            </w:r>
            <w:r w:rsidR="00A118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; </w:t>
            </w: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)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95F3" w14:textId="77777777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9</w:t>
            </w:r>
          </w:p>
        </w:tc>
      </w:tr>
      <w:tr w:rsidR="00B2411D" w:rsidRPr="00B2411D" w14:paraId="5F1394BB" w14:textId="77777777" w:rsidTr="00B2411D">
        <w:trPr>
          <w:trHeight w:val="31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100D" w14:textId="77777777" w:rsidR="00B2411D" w:rsidRPr="00B2411D" w:rsidRDefault="00B2411D" w:rsidP="00B241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MSE score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C3AC" w14:textId="0BF4BFAF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 (-0.02</w:t>
            </w:r>
            <w:r w:rsidR="00A118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; </w:t>
            </w: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1)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8E8D" w14:textId="77777777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8</w:t>
            </w:r>
          </w:p>
        </w:tc>
      </w:tr>
      <w:tr w:rsidR="00B2411D" w:rsidRPr="00B2411D" w14:paraId="0D7465D8" w14:textId="77777777" w:rsidTr="00B2411D">
        <w:trPr>
          <w:trHeight w:val="31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BE27" w14:textId="77777777" w:rsidR="00B2411D" w:rsidRPr="00B2411D" w:rsidRDefault="00B2411D" w:rsidP="00B241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GB, g/L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8715" w14:textId="7F59B8AD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 (-0.03</w:t>
            </w:r>
            <w:r w:rsidR="00A118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; </w:t>
            </w: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)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EAD9" w14:textId="77777777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 w:rsidR="00B2411D" w:rsidRPr="00B2411D" w14:paraId="44167B95" w14:textId="77777777" w:rsidTr="00B2411D">
        <w:trPr>
          <w:trHeight w:val="34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CF3C" w14:textId="77777777" w:rsidR="00B2411D" w:rsidRPr="00B2411D" w:rsidRDefault="00B2411D" w:rsidP="00B241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BC, × 10</w:t>
            </w:r>
            <w:r w:rsidRPr="00B2411D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  <w:vertAlign w:val="superscript"/>
              </w:rPr>
              <w:t>12</w:t>
            </w:r>
            <w:r w:rsidRPr="00B2411D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/L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FA61" w14:textId="2C0004BE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2 (-1.18</w:t>
            </w:r>
            <w:r w:rsidR="00A118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; </w:t>
            </w: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27)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1CF4" w14:textId="77777777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B2411D" w:rsidRPr="00B2411D" w14:paraId="16A2A0A6" w14:textId="77777777" w:rsidTr="00B2411D">
        <w:trPr>
          <w:trHeight w:val="31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CCC9" w14:textId="77777777" w:rsidR="00B2411D" w:rsidRPr="00B2411D" w:rsidRDefault="00B2411D" w:rsidP="00B241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CT, %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03B4" w14:textId="1A5A77B3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 (-0.12</w:t>
            </w:r>
            <w:r w:rsidR="00A118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; </w:t>
            </w: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2)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CB35" w14:textId="77777777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B2411D" w:rsidRPr="00B2411D" w14:paraId="569C2D96" w14:textId="77777777" w:rsidTr="00B2411D">
        <w:trPr>
          <w:trHeight w:val="31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D100" w14:textId="01E7BD80" w:rsidR="00B2411D" w:rsidRPr="00B2411D" w:rsidRDefault="00B2411D" w:rsidP="00B241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CV,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241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L</w:t>
            </w:r>
            <w:proofErr w:type="spellEnd"/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DEE4" w14:textId="7C710AAF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 (-0.02</w:t>
            </w:r>
            <w:r w:rsidR="00A118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; </w:t>
            </w: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)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AE43" w14:textId="77777777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9</w:t>
            </w:r>
          </w:p>
        </w:tc>
      </w:tr>
      <w:tr w:rsidR="00B2411D" w:rsidRPr="00B2411D" w14:paraId="0C60B53B" w14:textId="77777777" w:rsidTr="00B2411D">
        <w:trPr>
          <w:trHeight w:val="31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A70A" w14:textId="77777777" w:rsidR="00B2411D" w:rsidRPr="00B2411D" w:rsidRDefault="00B2411D" w:rsidP="00B241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CH, </w:t>
            </w:r>
            <w:proofErr w:type="spellStart"/>
            <w:r w:rsidRPr="00B241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g</w:t>
            </w:r>
            <w:proofErr w:type="spellEnd"/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F26B" w14:textId="33250E87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(-0.1</w:t>
            </w:r>
            <w:r w:rsidR="00A118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; </w:t>
            </w: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)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A6CB" w14:textId="77777777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4</w:t>
            </w:r>
          </w:p>
        </w:tc>
      </w:tr>
      <w:tr w:rsidR="00B2411D" w:rsidRPr="00B2411D" w14:paraId="046DA295" w14:textId="77777777" w:rsidTr="00B2411D">
        <w:trPr>
          <w:trHeight w:val="31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5918" w14:textId="509DEA54" w:rsidR="00B2411D" w:rsidRPr="00B2411D" w:rsidRDefault="00B2411D" w:rsidP="00B241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bumin,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B241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E48E" w14:textId="10B132F1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(-0.07</w:t>
            </w:r>
            <w:r w:rsidR="00A118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; </w:t>
            </w: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)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F8B8" w14:textId="77777777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</w:tr>
      <w:tr w:rsidR="00B2411D" w:rsidRPr="00B2411D" w14:paraId="7ECE1704" w14:textId="77777777" w:rsidTr="00B2411D">
        <w:trPr>
          <w:trHeight w:val="31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EBCB" w14:textId="77777777" w:rsidR="00B2411D" w:rsidRPr="00B2411D" w:rsidRDefault="00B2411D" w:rsidP="00B241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lucose, mmol/L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B764" w14:textId="3D34E687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 (-0.2</w:t>
            </w:r>
            <w:r w:rsidR="00A118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; </w:t>
            </w: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3)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5FDB" w14:textId="77777777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2</w:t>
            </w:r>
          </w:p>
        </w:tc>
      </w:tr>
      <w:tr w:rsidR="00B2411D" w:rsidRPr="00B2411D" w14:paraId="739992A0" w14:textId="77777777" w:rsidTr="00B2411D">
        <w:trPr>
          <w:trHeight w:val="31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F914" w14:textId="77777777" w:rsidR="00B2411D" w:rsidRPr="00B2411D" w:rsidRDefault="00B2411D" w:rsidP="00B241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olesterol, mmol/L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3B39" w14:textId="15DBB562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 (-0.07</w:t>
            </w:r>
            <w:r w:rsidR="00A118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; </w:t>
            </w: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6)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D412" w14:textId="77777777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0</w:t>
            </w:r>
          </w:p>
        </w:tc>
      </w:tr>
      <w:tr w:rsidR="00B2411D" w:rsidRPr="00B2411D" w14:paraId="654371F6" w14:textId="77777777" w:rsidTr="00B2411D">
        <w:trPr>
          <w:trHeight w:val="31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E707" w14:textId="55337DF8" w:rsidR="00B2411D" w:rsidRPr="00B2411D" w:rsidRDefault="00B2411D" w:rsidP="00B241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G,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B241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mol/L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EEC2" w14:textId="61C966D9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 (-0.26</w:t>
            </w:r>
            <w:r w:rsidR="00A118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; </w:t>
            </w: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4)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3B93" w14:textId="77777777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9</w:t>
            </w:r>
          </w:p>
        </w:tc>
      </w:tr>
      <w:tr w:rsidR="00B2411D" w:rsidRPr="00B2411D" w14:paraId="739085AF" w14:textId="77777777" w:rsidTr="00B2411D">
        <w:trPr>
          <w:trHeight w:val="31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C900" w14:textId="77777777" w:rsidR="00B2411D" w:rsidRPr="00B2411D" w:rsidRDefault="00B2411D" w:rsidP="00B241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DL-C, mmol/L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EEA5" w14:textId="67D195FF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 (-0.08</w:t>
            </w:r>
            <w:r w:rsidR="00A118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; </w:t>
            </w: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)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347C" w14:textId="77777777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0</w:t>
            </w:r>
          </w:p>
        </w:tc>
      </w:tr>
      <w:tr w:rsidR="00B2411D" w:rsidRPr="00B2411D" w14:paraId="1FEE6D4C" w14:textId="77777777" w:rsidTr="00B2411D">
        <w:trPr>
          <w:trHeight w:val="31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8888" w14:textId="33746AB0" w:rsidR="00B2411D" w:rsidRPr="00B2411D" w:rsidRDefault="00B2411D" w:rsidP="00B241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DL-C,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B241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mol/L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89EB" w14:textId="521BA505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7 (1.35</w:t>
            </w:r>
            <w:r w:rsidR="00A118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; </w:t>
            </w: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98)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E545" w14:textId="77777777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B2411D" w:rsidRPr="00B2411D" w14:paraId="7F22C577" w14:textId="77777777" w:rsidTr="00B2411D">
        <w:trPr>
          <w:trHeight w:val="31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BF60" w14:textId="142DA261" w:rsidR="00B2411D" w:rsidRPr="00B2411D" w:rsidRDefault="00B2411D" w:rsidP="00B241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T,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B241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/L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7347" w14:textId="2B22F9C7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 (-0.02</w:t>
            </w:r>
            <w:r w:rsidR="00A118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; </w:t>
            </w: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)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6DD8" w14:textId="77777777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7</w:t>
            </w:r>
          </w:p>
        </w:tc>
      </w:tr>
      <w:tr w:rsidR="00B2411D" w:rsidRPr="00B2411D" w14:paraId="1015ECC5" w14:textId="77777777" w:rsidTr="00B2411D">
        <w:trPr>
          <w:trHeight w:val="31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69CD" w14:textId="35BB1ECF" w:rsidR="00B2411D" w:rsidRPr="00B2411D" w:rsidRDefault="00B2411D" w:rsidP="00B241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ST,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B241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/L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DC2E" w14:textId="0673626B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(-0.03</w:t>
            </w:r>
            <w:r w:rsidR="00A118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; </w:t>
            </w: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)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8A2F" w14:textId="77777777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1</w:t>
            </w:r>
          </w:p>
        </w:tc>
      </w:tr>
      <w:tr w:rsidR="00B2411D" w:rsidRPr="00B2411D" w14:paraId="4C96AC35" w14:textId="77777777" w:rsidTr="00B2411D">
        <w:trPr>
          <w:trHeight w:val="31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F4D2" w14:textId="4620031B" w:rsidR="00B2411D" w:rsidRPr="00B2411D" w:rsidRDefault="001326FC" w:rsidP="00B241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ex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D90F" w14:textId="77777777" w:rsidR="00B2411D" w:rsidRPr="00B2411D" w:rsidRDefault="00B2411D" w:rsidP="00B241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D3D7" w14:textId="77777777" w:rsidR="00B2411D" w:rsidRPr="00B2411D" w:rsidRDefault="00B2411D" w:rsidP="00B2411D">
            <w:pPr>
              <w:widowControl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2411D" w:rsidRPr="00B2411D" w14:paraId="2C3BA58A" w14:textId="77777777" w:rsidTr="00B2411D">
        <w:trPr>
          <w:trHeight w:val="31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4392" w14:textId="77777777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1B78" w14:textId="77777777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A5DC" w14:textId="77777777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2411D" w:rsidRPr="00B2411D" w14:paraId="3152AAFD" w14:textId="77777777" w:rsidTr="00B2411D">
        <w:trPr>
          <w:trHeight w:val="31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76F4" w14:textId="77777777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1D9F" w14:textId="384A87ED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 (0.12</w:t>
            </w:r>
            <w:r w:rsidR="00A118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; </w:t>
            </w: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3)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3255" w14:textId="77777777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</w:tr>
      <w:tr w:rsidR="00B2411D" w:rsidRPr="00B2411D" w14:paraId="6139B3E8" w14:textId="77777777" w:rsidTr="00B2411D">
        <w:trPr>
          <w:trHeight w:val="31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8A05" w14:textId="77777777" w:rsidR="00B2411D" w:rsidRPr="00B2411D" w:rsidRDefault="00B2411D" w:rsidP="00B241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ducation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C10D" w14:textId="77777777" w:rsidR="00B2411D" w:rsidRPr="00B2411D" w:rsidRDefault="00B2411D" w:rsidP="00B241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E465" w14:textId="77777777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8</w:t>
            </w:r>
          </w:p>
        </w:tc>
      </w:tr>
      <w:tr w:rsidR="00B2411D" w:rsidRPr="00B2411D" w14:paraId="746FC6A4" w14:textId="77777777" w:rsidTr="00B2411D">
        <w:trPr>
          <w:trHeight w:val="31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B47A" w14:textId="77777777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 or less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AD6D" w14:textId="77777777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E0E0" w14:textId="77777777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2411D" w:rsidRPr="00B2411D" w14:paraId="2EB24FDB" w14:textId="77777777" w:rsidTr="00B2411D">
        <w:trPr>
          <w:trHeight w:val="31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768A" w14:textId="77777777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econdary 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7ACE" w14:textId="5FA5671F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 (0.1</w:t>
            </w:r>
            <w:r w:rsidR="00A118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; </w:t>
            </w: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36)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EF40" w14:textId="77777777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</w:tr>
      <w:tr w:rsidR="00B2411D" w:rsidRPr="00B2411D" w14:paraId="40473B7C" w14:textId="77777777" w:rsidTr="00B2411D">
        <w:trPr>
          <w:trHeight w:val="31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43BA" w14:textId="77777777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mediate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EEC3" w14:textId="2F339553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 (0.15</w:t>
            </w:r>
            <w:r w:rsidR="00A118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; </w:t>
            </w: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92)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B7E2" w14:textId="77777777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</w:tr>
      <w:tr w:rsidR="00B2411D" w:rsidRPr="00B2411D" w14:paraId="2233C485" w14:textId="77777777" w:rsidTr="00B2411D">
        <w:trPr>
          <w:trHeight w:val="31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CA7C" w14:textId="77777777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versity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A0A2" w14:textId="3FF63752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 (-0.27</w:t>
            </w:r>
            <w:r w:rsidR="00A118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; </w:t>
            </w: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9)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396B" w14:textId="77777777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9</w:t>
            </w:r>
          </w:p>
        </w:tc>
      </w:tr>
      <w:tr w:rsidR="00B2411D" w:rsidRPr="00B2411D" w14:paraId="2F40CB26" w14:textId="77777777" w:rsidTr="00B2411D">
        <w:trPr>
          <w:trHeight w:val="31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E587" w14:textId="77777777" w:rsidR="00B2411D" w:rsidRPr="00B2411D" w:rsidRDefault="00B2411D" w:rsidP="00B241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ccupation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4343" w14:textId="77777777" w:rsidR="00B2411D" w:rsidRPr="00B2411D" w:rsidRDefault="00B2411D" w:rsidP="00B241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254E" w14:textId="77777777" w:rsidR="00B2411D" w:rsidRPr="00B2411D" w:rsidRDefault="00B2411D" w:rsidP="00B2411D">
            <w:pPr>
              <w:widowControl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2411D" w:rsidRPr="00B2411D" w14:paraId="74D535E8" w14:textId="77777777" w:rsidTr="00B2411D">
        <w:trPr>
          <w:trHeight w:val="31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31EA" w14:textId="77777777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rmer and herdsman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D84B" w14:textId="77777777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7981" w14:textId="77777777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2411D" w:rsidRPr="00B2411D" w14:paraId="2D26B936" w14:textId="77777777" w:rsidTr="00B2411D">
        <w:trPr>
          <w:trHeight w:val="31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02A3" w14:textId="77777777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 jobs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FCB5" w14:textId="0F5B9247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 (-0.71</w:t>
            </w:r>
            <w:r w:rsidR="00A118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; </w:t>
            </w: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)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8F43" w14:textId="77777777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6</w:t>
            </w:r>
          </w:p>
        </w:tc>
      </w:tr>
      <w:tr w:rsidR="00B2411D" w:rsidRPr="00B2411D" w14:paraId="0F0CF9A8" w14:textId="77777777" w:rsidTr="00B2411D">
        <w:trPr>
          <w:trHeight w:val="31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051D" w14:textId="77777777" w:rsidR="00B2411D" w:rsidRPr="00B2411D" w:rsidRDefault="00B2411D" w:rsidP="00B241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moke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01BA" w14:textId="77777777" w:rsidR="00B2411D" w:rsidRPr="00B2411D" w:rsidRDefault="00B2411D" w:rsidP="00B241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0E64" w14:textId="77777777" w:rsidR="00B2411D" w:rsidRPr="00B2411D" w:rsidRDefault="00B2411D" w:rsidP="00B2411D">
            <w:pPr>
              <w:widowControl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2411D" w:rsidRPr="00B2411D" w14:paraId="6C2FE92A" w14:textId="77777777" w:rsidTr="00B2411D">
        <w:trPr>
          <w:trHeight w:val="31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6816" w14:textId="77777777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0DD3" w14:textId="77777777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3EFB" w14:textId="77777777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2411D" w:rsidRPr="00B2411D" w14:paraId="07D6C3B5" w14:textId="77777777" w:rsidTr="00B2411D">
        <w:trPr>
          <w:trHeight w:val="31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E320" w14:textId="77777777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07A2" w14:textId="7AB2A401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2 (-1.16</w:t>
            </w:r>
            <w:r w:rsidR="00A118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; </w:t>
            </w: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2)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B6DB" w14:textId="77777777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2</w:t>
            </w:r>
          </w:p>
        </w:tc>
      </w:tr>
      <w:tr w:rsidR="00B2411D" w:rsidRPr="00B2411D" w14:paraId="69B6D4ED" w14:textId="77777777" w:rsidTr="00B2411D">
        <w:trPr>
          <w:trHeight w:val="31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A98E" w14:textId="77777777" w:rsidR="00B2411D" w:rsidRPr="00B2411D" w:rsidRDefault="00B2411D" w:rsidP="00B241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cohol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8C46" w14:textId="77777777" w:rsidR="00B2411D" w:rsidRPr="00B2411D" w:rsidRDefault="00B2411D" w:rsidP="00B241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0B2F" w14:textId="77777777" w:rsidR="00B2411D" w:rsidRPr="00B2411D" w:rsidRDefault="00B2411D" w:rsidP="00B2411D">
            <w:pPr>
              <w:widowControl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2411D" w:rsidRPr="00B2411D" w14:paraId="38EF44F0" w14:textId="77777777" w:rsidTr="00B2411D">
        <w:trPr>
          <w:trHeight w:val="310"/>
        </w:trPr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738C" w14:textId="77777777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8778" w14:textId="77777777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D69F" w14:textId="77777777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2411D" w:rsidRPr="00B2411D" w14:paraId="44240306" w14:textId="77777777" w:rsidTr="00B2411D">
        <w:trPr>
          <w:trHeight w:val="310"/>
        </w:trPr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48759" w14:textId="77777777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94B34" w14:textId="40508BBB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8 (-0.84</w:t>
            </w:r>
            <w:r w:rsidR="00A118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; </w:t>
            </w: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8) 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6FCFB" w14:textId="77777777" w:rsidR="00B2411D" w:rsidRPr="00B2411D" w:rsidRDefault="00B2411D" w:rsidP="00B2411D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1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1</w:t>
            </w:r>
          </w:p>
        </w:tc>
      </w:tr>
      <w:tr w:rsidR="00B2411D" w:rsidRPr="00B2411D" w14:paraId="4BD05A96" w14:textId="77777777" w:rsidTr="00B2411D">
        <w:trPr>
          <w:trHeight w:val="280"/>
        </w:trPr>
        <w:tc>
          <w:tcPr>
            <w:tcW w:w="830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CEDA" w14:textId="67914304" w:rsidR="00B2411D" w:rsidRPr="000A4185" w:rsidRDefault="00B2411D" w:rsidP="00B241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41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BMI, Body Mass Index; HGB, </w:t>
            </w:r>
            <w:proofErr w:type="spellStart"/>
            <w:r w:rsidRPr="000A41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emoglobin</w:t>
            </w:r>
            <w:proofErr w:type="spellEnd"/>
            <w:r w:rsidRPr="000A41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; RBC, Red blood cell; HCT, Hematocrit; MCV, </w:t>
            </w:r>
            <w:proofErr w:type="gramStart"/>
            <w:r w:rsidRPr="000A41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</w:t>
            </w:r>
            <w:proofErr w:type="gramEnd"/>
            <w:r w:rsidRPr="000A41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rpuscular volume; MCH, Mean corpuscular hemoglobin; TG, Triglycerides; LDL-C</w:t>
            </w:r>
            <w:r w:rsidR="005B6A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5B6A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Low-density</w:t>
            </w:r>
            <w:r w:rsidRPr="000A41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ipoprotein cholesterol; HDL-C</w:t>
            </w:r>
            <w:r w:rsidR="005B6A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High-density</w:t>
            </w:r>
            <w:r w:rsidRPr="000A41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ipoprotein cholesterol; AST, Aspartate aminotransferase; ALT, Alanine aminotransferase; MMSE, </w:t>
            </w:r>
            <w:r w:rsidR="005B6A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ni-Mental</w:t>
            </w:r>
            <w:r w:rsidRPr="000A41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tate Examination; CI, Confidence interval;</w:t>
            </w:r>
          </w:p>
        </w:tc>
      </w:tr>
    </w:tbl>
    <w:p w14:paraId="6CE12E1C" w14:textId="77777777" w:rsidR="00810D4C" w:rsidRPr="00B2411D" w:rsidRDefault="00810D4C" w:rsidP="00810D4C"/>
    <w:p w14:paraId="3F9A4846" w14:textId="4BE5E520" w:rsidR="003F1452" w:rsidRDefault="003F1452">
      <w:pPr>
        <w:pStyle w:val="1"/>
      </w:pPr>
      <w:r>
        <w:rPr>
          <w:rFonts w:hint="eastAsia"/>
        </w:rPr>
        <w:t>S</w:t>
      </w:r>
      <w:r>
        <w:t>upplementary Fig S1</w:t>
      </w:r>
    </w:p>
    <w:p w14:paraId="4D93EBF8" w14:textId="1BC42C8E" w:rsidR="003F1452" w:rsidRPr="000D6495" w:rsidRDefault="003F1452" w:rsidP="000D6495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bookmarkStart w:id="2" w:name="_Hlk116511733"/>
      <w:r w:rsidRPr="003F1452">
        <w:rPr>
          <w:rFonts w:ascii="Times New Roman" w:eastAsiaTheme="majorEastAsia" w:hAnsi="Times New Roman" w:cs="Times New Roman" w:hint="eastAsia"/>
          <w:b/>
          <w:bCs/>
          <w:sz w:val="24"/>
          <w:szCs w:val="24"/>
        </w:rPr>
        <w:t>F</w:t>
      </w:r>
      <w:r w:rsidRPr="003F1452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ig 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>S</w:t>
      </w:r>
      <w:r w:rsidRPr="003F1452">
        <w:rPr>
          <w:rFonts w:ascii="Times New Roman" w:eastAsiaTheme="majorEastAsia" w:hAnsi="Times New Roman" w:cs="Times New Roman"/>
          <w:b/>
          <w:bCs/>
          <w:sz w:val="24"/>
          <w:szCs w:val="24"/>
        </w:rPr>
        <w:t>1.</w:t>
      </w:r>
      <w:r w:rsidR="000D6495" w:rsidRPr="000D6495">
        <w:t xml:space="preserve"> </w:t>
      </w:r>
      <w:r w:rsidR="001046FD" w:rsidRPr="001046F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djusted</w:t>
      </w:r>
      <w:r w:rsidR="001046F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1046FD" w:rsidRPr="001046F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d</w:t>
      </w:r>
      <w:r w:rsidR="000D6495" w:rsidRPr="000D649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ose-response </w:t>
      </w:r>
      <w:r w:rsidR="001046F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ssociation</w:t>
      </w:r>
      <w:r w:rsidR="000D6495" w:rsidRPr="000D649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between </w:t>
      </w:r>
      <w:r w:rsidR="000D649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ltitude</w:t>
      </w:r>
      <w:r w:rsidR="000D6495" w:rsidRPr="000D649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and </w:t>
      </w:r>
      <w:r w:rsidR="000D649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erum folate</w:t>
      </w:r>
      <w:r w:rsidR="001046F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1046FD" w:rsidRPr="001046F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with the RCS function</w:t>
      </w:r>
      <w:r w:rsidR="000D6495" w:rsidRPr="000D649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. </w:t>
      </w:r>
      <w:r w:rsidR="00FF6FEE">
        <w:rPr>
          <w:rFonts w:ascii="Times New Roman" w:hAnsi="Times New Roman" w:cs="Times New Roman"/>
          <w:color w:val="222222"/>
          <w:spacing w:val="8"/>
          <w:sz w:val="24"/>
          <w:szCs w:val="24"/>
          <w:shd w:val="clear" w:color="auto" w:fill="FFFFFF"/>
        </w:rPr>
        <w:t>The model</w:t>
      </w:r>
      <w:r w:rsidR="00F20C33" w:rsidRPr="009A7747">
        <w:rPr>
          <w:rFonts w:ascii="Times New Roman" w:hAnsi="Times New Roman" w:cs="Times New Roman"/>
          <w:color w:val="222222"/>
          <w:spacing w:val="8"/>
          <w:sz w:val="24"/>
          <w:szCs w:val="24"/>
          <w:shd w:val="clear" w:color="auto" w:fill="FFFFFF"/>
        </w:rPr>
        <w:t xml:space="preserve"> with </w:t>
      </w:r>
      <w:r w:rsidR="00F20C33">
        <w:rPr>
          <w:rFonts w:ascii="Times New Roman" w:hAnsi="Times New Roman" w:cs="Times New Roman"/>
          <w:color w:val="222222"/>
          <w:spacing w:val="8"/>
          <w:sz w:val="24"/>
          <w:szCs w:val="24"/>
          <w:shd w:val="clear" w:color="auto" w:fill="FFFFFF"/>
        </w:rPr>
        <w:t>four</w:t>
      </w:r>
      <w:r w:rsidR="00F20C33" w:rsidRPr="009A7747">
        <w:rPr>
          <w:rFonts w:ascii="Times New Roman" w:hAnsi="Times New Roman" w:cs="Times New Roman"/>
          <w:color w:val="222222"/>
          <w:spacing w:val="8"/>
          <w:sz w:val="24"/>
          <w:szCs w:val="24"/>
          <w:shd w:val="clear" w:color="auto" w:fill="FFFFFF"/>
        </w:rPr>
        <w:t xml:space="preserve"> knots located at the 5th, </w:t>
      </w:r>
      <w:r w:rsidR="00F20C33">
        <w:rPr>
          <w:rFonts w:ascii="Times New Roman" w:hAnsi="Times New Roman" w:cs="Times New Roman"/>
          <w:color w:val="222222"/>
          <w:spacing w:val="8"/>
          <w:sz w:val="24"/>
          <w:szCs w:val="24"/>
          <w:shd w:val="clear" w:color="auto" w:fill="FFFFFF"/>
        </w:rPr>
        <w:t>35</w:t>
      </w:r>
      <w:r w:rsidR="00F20C33" w:rsidRPr="00F20C33">
        <w:rPr>
          <w:rFonts w:ascii="Times New Roman" w:hAnsi="Times New Roman" w:cs="Times New Roman"/>
          <w:color w:val="222222"/>
          <w:spacing w:val="8"/>
          <w:sz w:val="24"/>
          <w:szCs w:val="24"/>
          <w:shd w:val="clear" w:color="auto" w:fill="FFFFFF"/>
        </w:rPr>
        <w:t>th</w:t>
      </w:r>
      <w:r w:rsidR="00F20C33">
        <w:rPr>
          <w:rFonts w:ascii="Times New Roman" w:hAnsi="Times New Roman" w:cs="Times New Roman"/>
          <w:color w:val="222222"/>
          <w:spacing w:val="8"/>
          <w:sz w:val="24"/>
          <w:szCs w:val="24"/>
          <w:shd w:val="clear" w:color="auto" w:fill="FFFFFF"/>
        </w:rPr>
        <w:t>, 65</w:t>
      </w:r>
      <w:r w:rsidR="00F20C33" w:rsidRPr="009A7747">
        <w:rPr>
          <w:rFonts w:ascii="Times New Roman" w:hAnsi="Times New Roman" w:cs="Times New Roman"/>
          <w:color w:val="222222"/>
          <w:spacing w:val="8"/>
          <w:sz w:val="24"/>
          <w:szCs w:val="24"/>
          <w:shd w:val="clear" w:color="auto" w:fill="FFFFFF"/>
        </w:rPr>
        <w:t xml:space="preserve">th, and 95th percentiles. Y-axis represents the </w:t>
      </w:r>
      <w:r w:rsidR="00FF6FEE">
        <w:rPr>
          <w:rFonts w:ascii="Times New Roman" w:hAnsi="Times New Roman" w:cs="Times New Roman"/>
          <w:color w:val="222222"/>
          <w:spacing w:val="8"/>
          <w:sz w:val="24"/>
          <w:szCs w:val="24"/>
          <w:shd w:val="clear" w:color="auto" w:fill="FFFFFF"/>
        </w:rPr>
        <w:t>beta</w:t>
      </w:r>
      <w:r w:rsidR="00F20C33" w:rsidRPr="009A7747">
        <w:rPr>
          <w:rFonts w:ascii="Times New Roman" w:hAnsi="Times New Roman" w:cs="Times New Roman"/>
          <w:color w:val="222222"/>
          <w:spacing w:val="8"/>
          <w:sz w:val="24"/>
          <w:szCs w:val="24"/>
          <w:shd w:val="clear" w:color="auto" w:fill="FFFFFF"/>
        </w:rPr>
        <w:t xml:space="preserve"> to present </w:t>
      </w:r>
      <w:r w:rsidR="00FF6FEE">
        <w:rPr>
          <w:rFonts w:ascii="Times New Roman" w:hAnsi="Times New Roman" w:cs="Times New Roman"/>
          <w:color w:val="222222"/>
          <w:spacing w:val="8"/>
          <w:sz w:val="24"/>
          <w:szCs w:val="24"/>
          <w:shd w:val="clear" w:color="auto" w:fill="FFFFFF"/>
        </w:rPr>
        <w:t>serum folate</w:t>
      </w:r>
      <w:r w:rsidR="00F20C33" w:rsidRPr="009A7747">
        <w:rPr>
          <w:rFonts w:ascii="Times New Roman" w:hAnsi="Times New Roman" w:cs="Times New Roman"/>
          <w:color w:val="222222"/>
          <w:spacing w:val="8"/>
          <w:sz w:val="24"/>
          <w:szCs w:val="24"/>
          <w:shd w:val="clear" w:color="auto" w:fill="FFFFFF"/>
        </w:rPr>
        <w:t xml:space="preserve"> for any value of </w:t>
      </w:r>
      <w:r w:rsidR="00FF6FEE">
        <w:rPr>
          <w:rFonts w:ascii="Times New Roman" w:hAnsi="Times New Roman" w:cs="Times New Roman"/>
          <w:color w:val="222222"/>
          <w:spacing w:val="8"/>
          <w:sz w:val="24"/>
          <w:szCs w:val="24"/>
          <w:shd w:val="clear" w:color="auto" w:fill="FFFFFF"/>
        </w:rPr>
        <w:t>altitude</w:t>
      </w:r>
      <w:r w:rsidR="00F20C33" w:rsidRPr="009A7747">
        <w:rPr>
          <w:rFonts w:ascii="Times New Roman" w:hAnsi="Times New Roman" w:cs="Times New Roman"/>
          <w:color w:val="222222"/>
          <w:spacing w:val="8"/>
          <w:sz w:val="24"/>
          <w:szCs w:val="24"/>
          <w:shd w:val="clear" w:color="auto" w:fill="FFFFFF"/>
        </w:rPr>
        <w:t xml:space="preserve"> compared to individuals with </w:t>
      </w:r>
      <w:r w:rsidR="00FF6FEE">
        <w:rPr>
          <w:rFonts w:ascii="Times New Roman" w:hAnsi="Times New Roman" w:cs="Times New Roman"/>
          <w:color w:val="222222"/>
          <w:spacing w:val="8"/>
          <w:sz w:val="24"/>
          <w:szCs w:val="24"/>
          <w:shd w:val="clear" w:color="auto" w:fill="FFFFFF"/>
        </w:rPr>
        <w:t>3695 meters</w:t>
      </w:r>
      <w:r w:rsidR="00F20C33" w:rsidRPr="009A7747">
        <w:rPr>
          <w:rFonts w:ascii="Times New Roman" w:hAnsi="Times New Roman" w:cs="Times New Roman"/>
          <w:color w:val="222222"/>
          <w:spacing w:val="8"/>
          <w:sz w:val="24"/>
          <w:szCs w:val="24"/>
          <w:shd w:val="clear" w:color="auto" w:fill="FFFFFF"/>
        </w:rPr>
        <w:t xml:space="preserve"> of </w:t>
      </w:r>
      <w:r w:rsidR="00FF6FEE">
        <w:rPr>
          <w:rFonts w:ascii="Times New Roman" w:hAnsi="Times New Roman" w:cs="Times New Roman"/>
          <w:color w:val="222222"/>
          <w:spacing w:val="8"/>
          <w:sz w:val="24"/>
          <w:szCs w:val="24"/>
          <w:shd w:val="clear" w:color="auto" w:fill="FFFFFF"/>
        </w:rPr>
        <w:t>altitude</w:t>
      </w:r>
      <w:r w:rsidR="00F20C33" w:rsidRPr="009A7747">
        <w:rPr>
          <w:rFonts w:ascii="Times New Roman" w:hAnsi="Times New Roman" w:cs="Times New Roman"/>
          <w:color w:val="222222"/>
          <w:spacing w:val="8"/>
          <w:sz w:val="24"/>
          <w:szCs w:val="24"/>
          <w:shd w:val="clear" w:color="auto" w:fill="FFFFFF"/>
        </w:rPr>
        <w:t>.</w:t>
      </w:r>
      <w:r w:rsidR="00FF6FEE">
        <w:rPr>
          <w:rFonts w:ascii="Times New Roman" w:hAnsi="Times New Roman" w:cs="Times New Roman"/>
          <w:color w:val="222222"/>
          <w:spacing w:val="8"/>
          <w:sz w:val="24"/>
          <w:szCs w:val="24"/>
          <w:shd w:val="clear" w:color="auto" w:fill="FFFFFF"/>
        </w:rPr>
        <w:t xml:space="preserve"> </w:t>
      </w:r>
      <w:r w:rsidR="000D6495" w:rsidRPr="000D649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djustment factors included</w:t>
      </w:r>
      <w:r w:rsidR="000D649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0D6495" w:rsidRPr="000D649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age, sex, </w:t>
      </w:r>
      <w:r w:rsidR="000D649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RBC</w:t>
      </w:r>
      <w:r w:rsidR="000D6495" w:rsidRPr="000D649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,</w:t>
      </w:r>
      <w:r w:rsidR="000D649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HCT, HGB, and HDL-C.</w:t>
      </w:r>
      <w:r w:rsidR="000D6495" w:rsidRPr="000D649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he </w:t>
      </w:r>
      <w:r w:rsidR="0012275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bla</w:t>
      </w:r>
      <w:r w:rsidR="00740B9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c</w:t>
      </w:r>
      <w:r w:rsidR="0012275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k </w:t>
      </w:r>
      <w:r w:rsidR="000D6495" w:rsidRPr="000D649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line and </w:t>
      </w:r>
      <w:r w:rsidR="0012275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gray</w:t>
      </w:r>
      <w:r w:rsidR="000D6495" w:rsidRPr="000D649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area represent the estimated values</w:t>
      </w:r>
      <w:r w:rsidR="00740B9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0D6495" w:rsidRPr="000D649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nd their corresponding 95% conﬁdence intervals, respectively.</w:t>
      </w:r>
      <w:r w:rsidR="00995D6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he upper limit of the altitude variable is restricted to 99</w:t>
      </w:r>
      <w:r w:rsidR="00995D69" w:rsidRPr="00995D6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h</w:t>
      </w:r>
      <w:r w:rsidR="00995D6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  <w:bookmarkEnd w:id="2"/>
      <w:r w:rsidR="00995D6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F557A3" w:rsidRPr="00F557A3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Abbreviation</w:t>
      </w:r>
      <w:r w:rsidR="00F557A3" w:rsidRPr="00F557A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:</w:t>
      </w:r>
      <w:r w:rsidR="00F557A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1D216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Ref, reference.</w:t>
      </w:r>
    </w:p>
    <w:sectPr w:rsidR="003F1452" w:rsidRPr="000D64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99C30A" w14:textId="77777777" w:rsidR="00F235A7" w:rsidRDefault="00F235A7" w:rsidP="001326FC">
      <w:r>
        <w:separator/>
      </w:r>
    </w:p>
  </w:endnote>
  <w:endnote w:type="continuationSeparator" w:id="0">
    <w:p w14:paraId="46F70FB6" w14:textId="77777777" w:rsidR="00F235A7" w:rsidRDefault="00F235A7" w:rsidP="001326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4B7DEA" w14:textId="77777777" w:rsidR="00F235A7" w:rsidRDefault="00F235A7" w:rsidP="001326FC">
      <w:r>
        <w:separator/>
      </w:r>
    </w:p>
  </w:footnote>
  <w:footnote w:type="continuationSeparator" w:id="0">
    <w:p w14:paraId="35931191" w14:textId="77777777" w:rsidR="00F235A7" w:rsidRDefault="00F235A7" w:rsidP="001326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2NTMxNzczMjU3MTdS0lEKTi0uzszPAykwrQUAHpad5iwAAAA="/>
  </w:docVars>
  <w:rsids>
    <w:rsidRoot w:val="007E09A1"/>
    <w:rsid w:val="00046E47"/>
    <w:rsid w:val="000A4185"/>
    <w:rsid w:val="000D6495"/>
    <w:rsid w:val="001046FD"/>
    <w:rsid w:val="00122755"/>
    <w:rsid w:val="001326FC"/>
    <w:rsid w:val="00142895"/>
    <w:rsid w:val="001D2164"/>
    <w:rsid w:val="003F1452"/>
    <w:rsid w:val="003F3180"/>
    <w:rsid w:val="0041111A"/>
    <w:rsid w:val="005B6A2E"/>
    <w:rsid w:val="006228A2"/>
    <w:rsid w:val="006C3314"/>
    <w:rsid w:val="006F2A5E"/>
    <w:rsid w:val="00740B9E"/>
    <w:rsid w:val="0077012A"/>
    <w:rsid w:val="007E09A1"/>
    <w:rsid w:val="00810D4C"/>
    <w:rsid w:val="009058EA"/>
    <w:rsid w:val="00946201"/>
    <w:rsid w:val="00995D69"/>
    <w:rsid w:val="00A118B3"/>
    <w:rsid w:val="00B2411D"/>
    <w:rsid w:val="00C37B2F"/>
    <w:rsid w:val="00C61C60"/>
    <w:rsid w:val="00D13E1F"/>
    <w:rsid w:val="00D770E8"/>
    <w:rsid w:val="00DE2426"/>
    <w:rsid w:val="00E02C1B"/>
    <w:rsid w:val="00F20C33"/>
    <w:rsid w:val="00F235A7"/>
    <w:rsid w:val="00F557A3"/>
    <w:rsid w:val="00FF6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36F97F"/>
  <w15:chartTrackingRefBased/>
  <w15:docId w15:val="{72B26A44-2E10-4DAD-9F8F-B5020481F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10D4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810D4C"/>
    <w:rPr>
      <w:b/>
      <w:bCs/>
      <w:kern w:val="44"/>
      <w:sz w:val="44"/>
      <w:szCs w:val="44"/>
    </w:rPr>
  </w:style>
  <w:style w:type="paragraph" w:styleId="a3">
    <w:name w:val="header"/>
    <w:basedOn w:val="a"/>
    <w:link w:val="a4"/>
    <w:uiPriority w:val="99"/>
    <w:unhideWhenUsed/>
    <w:rsid w:val="001326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26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26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26FC"/>
    <w:rPr>
      <w:sz w:val="18"/>
      <w:szCs w:val="18"/>
    </w:rPr>
  </w:style>
  <w:style w:type="paragraph" w:customStyle="1" w:styleId="AuthorList">
    <w:name w:val="Author List"/>
    <w:aliases w:val="Abstract,Keywords"/>
    <w:basedOn w:val="a7"/>
    <w:next w:val="a"/>
    <w:uiPriority w:val="1"/>
    <w:qFormat/>
    <w:rsid w:val="003F3180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7">
    <w:name w:val="Subtitle"/>
    <w:basedOn w:val="a"/>
    <w:next w:val="a"/>
    <w:link w:val="a8"/>
    <w:uiPriority w:val="11"/>
    <w:qFormat/>
    <w:rsid w:val="003F3180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8">
    <w:name w:val="副标题 字符"/>
    <w:basedOn w:val="a0"/>
    <w:link w:val="a7"/>
    <w:uiPriority w:val="11"/>
    <w:rsid w:val="003F3180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452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3</Pages>
  <Words>594</Words>
  <Characters>2231</Characters>
  <Application>Microsoft Office Word</Application>
  <DocSecurity>0</DocSecurity>
  <Lines>55</Lines>
  <Paragraphs>34</Paragraphs>
  <ScaleCrop>false</ScaleCrop>
  <Company/>
  <LinksUpToDate>false</LinksUpToDate>
  <CharactersWithSpaces>2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shaoli</dc:creator>
  <cp:keywords/>
  <dc:description/>
  <cp:lastModifiedBy>yao shaoli</cp:lastModifiedBy>
  <cp:revision>13</cp:revision>
  <dcterms:created xsi:type="dcterms:W3CDTF">2022-06-22T07:27:00Z</dcterms:created>
  <dcterms:modified xsi:type="dcterms:W3CDTF">2022-10-17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43e50673c46ae782a38b82ede759b9f28dee257f04aedf9682822e4ad069cf</vt:lpwstr>
  </property>
</Properties>
</file>